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B32A" w14:textId="38C61430" w:rsidR="00AE0AD9" w:rsidRPr="00AE0AD9" w:rsidRDefault="00AE0AD9" w:rsidP="00AE0AD9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AE0AD9">
        <w:rPr>
          <w:rFonts w:ascii="Times New Roman" w:hAnsi="Times New Roman" w:cs="Times New Roman"/>
          <w:b/>
          <w:bCs/>
          <w:sz w:val="18"/>
          <w:szCs w:val="18"/>
        </w:rPr>
        <w:t>Supplementary-Table S1.</w:t>
      </w:r>
      <w:r w:rsidRPr="00AE0AD9">
        <w:rPr>
          <w:rFonts w:ascii="Times New Roman" w:hAnsi="Times New Roman" w:cs="Times New Roman"/>
          <w:b/>
          <w:sz w:val="18"/>
          <w:szCs w:val="18"/>
        </w:rPr>
        <w:t>Clinical outcomes and Gensini score according to tertiles</w:t>
      </w:r>
    </w:p>
    <w:tbl>
      <w:tblPr>
        <w:tblStyle w:val="1"/>
        <w:tblW w:w="92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1249"/>
        <w:gridCol w:w="1378"/>
        <w:gridCol w:w="1230"/>
        <w:gridCol w:w="952"/>
        <w:gridCol w:w="1013"/>
      </w:tblGrid>
      <w:tr w:rsidR="001F62B8" w:rsidRPr="002C575E" w14:paraId="0A84B2A3" w14:textId="77777777" w:rsidTr="00AF7641">
        <w:trPr>
          <w:trHeight w:val="458"/>
          <w:jc w:val="center"/>
        </w:trPr>
        <w:tc>
          <w:tcPr>
            <w:tcW w:w="3401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C051BC4" w14:textId="4E82AEDF" w:rsidR="001F62B8" w:rsidRPr="002C575E" w:rsidRDefault="001F62B8" w:rsidP="001F62B8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Clinical Outcomes</w:t>
            </w:r>
          </w:p>
        </w:tc>
        <w:tc>
          <w:tcPr>
            <w:tcW w:w="3857" w:type="dxa"/>
            <w:gridSpan w:val="3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4B071705" w14:textId="1AF814B8" w:rsidR="001F62B8" w:rsidRPr="002C575E" w:rsidRDefault="001F62B8" w:rsidP="001F6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Gensini</w:t>
            </w:r>
            <w:r w:rsidRPr="002C5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52" w:type="dxa"/>
            <w:vMerge w:val="restar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6A0AE9CA" w14:textId="3AAEAFCE" w:rsidR="001F62B8" w:rsidRPr="002C575E" w:rsidRDefault="001F62B8" w:rsidP="001F62B8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bCs/>
                <w:sz w:val="18"/>
                <w:szCs w:val="18"/>
              </w:rPr>
              <w:t>Χ</w:t>
            </w:r>
            <w:r w:rsidRPr="002C575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3" w:type="dxa"/>
            <w:vMerge w:val="restar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3FB7D575" w14:textId="1248B950" w:rsidR="001F62B8" w:rsidRPr="002C575E" w:rsidRDefault="001F62B8" w:rsidP="001F62B8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1F62B8" w:rsidRPr="002C575E" w14:paraId="1074B9C7" w14:textId="77777777" w:rsidTr="00AF7641">
        <w:trPr>
          <w:trHeight w:val="90"/>
          <w:jc w:val="center"/>
        </w:trPr>
        <w:tc>
          <w:tcPr>
            <w:tcW w:w="3401" w:type="dxa"/>
            <w:vMerge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1FC5D57C" w14:textId="77777777" w:rsidR="001F62B8" w:rsidRPr="002C575E" w:rsidRDefault="001F62B8" w:rsidP="001F62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039BA75B" w14:textId="48B597C0" w:rsidR="001F62B8" w:rsidRPr="002C575E" w:rsidRDefault="001F62B8" w:rsidP="001F62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11 points</w:t>
            </w:r>
          </w:p>
        </w:tc>
        <w:tc>
          <w:tcPr>
            <w:tcW w:w="1378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056FEF1B" w14:textId="748C3FD0" w:rsidR="001F62B8" w:rsidRPr="002C575E" w:rsidRDefault="001F62B8" w:rsidP="001F62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11-38points</w:t>
            </w:r>
          </w:p>
        </w:tc>
        <w:tc>
          <w:tcPr>
            <w:tcW w:w="1230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32349642" w14:textId="143E5DB7" w:rsidR="001F62B8" w:rsidRPr="002C575E" w:rsidRDefault="001F62B8" w:rsidP="001F62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38points</w:t>
            </w:r>
          </w:p>
        </w:tc>
        <w:tc>
          <w:tcPr>
            <w:tcW w:w="952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6752557" w14:textId="77777777" w:rsidR="001F62B8" w:rsidRPr="002C575E" w:rsidRDefault="001F62B8" w:rsidP="001F62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7263964" w14:textId="77777777" w:rsidR="001F62B8" w:rsidRPr="002C575E" w:rsidRDefault="001F62B8" w:rsidP="001F62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76AB6" w:rsidRPr="002C575E" w14:paraId="446B14BF" w14:textId="77777777" w:rsidTr="008D35CE">
        <w:trPr>
          <w:trHeight w:val="680"/>
          <w:jc w:val="center"/>
        </w:trPr>
        <w:tc>
          <w:tcPr>
            <w:tcW w:w="340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DBC8711" w14:textId="2591EBFB" w:rsidR="00376AB6" w:rsidRPr="002C575E" w:rsidRDefault="001F62B8" w:rsidP="00494634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b/>
                <w:sz w:val="18"/>
                <w:szCs w:val="18"/>
              </w:rPr>
              <w:t>CAD without diabetes</w:t>
            </w:r>
            <w:r w:rsidRPr="002C575E"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 w:rsidRPr="002C575E">
              <w:rPr>
                <w:rFonts w:ascii="Times New Roman" w:hAnsi="Times New Roman" w:cs="Times New Roman"/>
                <w:b/>
                <w:sz w:val="18"/>
                <w:szCs w:val="18"/>
              </w:rPr>
              <w:t>N=3562</w:t>
            </w:r>
            <w:r w:rsidRPr="002C575E"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24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49694AE" w14:textId="39432777" w:rsidR="00376AB6" w:rsidRPr="00012F8A" w:rsidRDefault="00012F8A" w:rsidP="004946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F8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012F8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=1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137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FD2BAA4" w14:textId="730BDB77" w:rsidR="00376AB6" w:rsidRPr="00012F8A" w:rsidRDefault="00012F8A" w:rsidP="004946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F8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012F8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=1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1230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24F00EA" w14:textId="040C7585" w:rsidR="00376AB6" w:rsidRPr="00012F8A" w:rsidRDefault="00012F8A" w:rsidP="0049463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F8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012F8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03</w:t>
            </w:r>
          </w:p>
        </w:tc>
        <w:tc>
          <w:tcPr>
            <w:tcW w:w="95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0BE2FAF6" w14:textId="77777777" w:rsidR="00376AB6" w:rsidRPr="002C575E" w:rsidRDefault="00376AB6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DC25CB4" w14:textId="77777777" w:rsidR="00376AB6" w:rsidRPr="002C575E" w:rsidRDefault="00376AB6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76AB6" w:rsidRPr="002C575E" w14:paraId="60079E59" w14:textId="77777777" w:rsidTr="008D35CE">
        <w:trPr>
          <w:trHeight w:val="283"/>
          <w:jc w:val="center"/>
        </w:trPr>
        <w:tc>
          <w:tcPr>
            <w:tcW w:w="3401" w:type="dxa"/>
            <w:tcBorders>
              <w:tl2br w:val="nil"/>
              <w:tr2bl w:val="nil"/>
            </w:tcBorders>
            <w:vAlign w:val="center"/>
          </w:tcPr>
          <w:p w14:paraId="5B07B56F" w14:textId="21BC7DA8" w:rsidR="00376AB6" w:rsidRPr="002C575E" w:rsidRDefault="00D61D2B" w:rsidP="00494634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51C83931" w14:textId="77777777" w:rsidR="00376AB6" w:rsidRPr="002C575E" w:rsidRDefault="00376AB6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tcBorders>
              <w:tl2br w:val="nil"/>
              <w:tr2bl w:val="nil"/>
            </w:tcBorders>
            <w:vAlign w:val="center"/>
          </w:tcPr>
          <w:p w14:paraId="0946ECCA" w14:textId="77777777" w:rsidR="00376AB6" w:rsidRPr="002C575E" w:rsidRDefault="00376AB6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F6A8A6" w14:textId="77777777" w:rsidR="00376AB6" w:rsidRPr="002C575E" w:rsidRDefault="00376AB6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B0A2AD" w14:textId="77777777" w:rsidR="00376AB6" w:rsidRPr="002C575E" w:rsidRDefault="00376AB6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5D8D6E" w14:textId="77777777" w:rsidR="00376AB6" w:rsidRPr="002C575E" w:rsidRDefault="00376AB6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F62B8" w:rsidRPr="002C575E" w14:paraId="1FDF30D8" w14:textId="77777777" w:rsidTr="00CE3040">
        <w:trPr>
          <w:trHeight w:val="356"/>
          <w:jc w:val="center"/>
        </w:trPr>
        <w:tc>
          <w:tcPr>
            <w:tcW w:w="3401" w:type="dxa"/>
            <w:vAlign w:val="center"/>
          </w:tcPr>
          <w:p w14:paraId="1F529559" w14:textId="3C2C6D39" w:rsidR="001F62B8" w:rsidRPr="002C575E" w:rsidRDefault="00EA5924" w:rsidP="0049463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3E384914" w14:textId="7F20A202" w:rsidR="001F62B8" w:rsidRPr="002C575E" w:rsidRDefault="001F62B8" w:rsidP="0049463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236 </w:t>
            </w: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98.8)</w:t>
            </w:r>
          </w:p>
        </w:tc>
        <w:tc>
          <w:tcPr>
            <w:tcW w:w="1378" w:type="dxa"/>
            <w:vAlign w:val="center"/>
          </w:tcPr>
          <w:p w14:paraId="105864A0" w14:textId="76A4F79C" w:rsidR="001F62B8" w:rsidRPr="002C575E" w:rsidRDefault="001F62B8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193 </w:t>
            </w: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98.8)</w:t>
            </w:r>
          </w:p>
        </w:tc>
        <w:tc>
          <w:tcPr>
            <w:tcW w:w="1230" w:type="dxa"/>
            <w:tcBorders>
              <w:top w:val="nil"/>
            </w:tcBorders>
            <w:vAlign w:val="center"/>
          </w:tcPr>
          <w:p w14:paraId="2A19183B" w14:textId="179A7CBB" w:rsidR="001F62B8" w:rsidRPr="002C575E" w:rsidRDefault="001F62B8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089 </w:t>
            </w: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98.7)</w:t>
            </w:r>
          </w:p>
        </w:tc>
        <w:tc>
          <w:tcPr>
            <w:tcW w:w="952" w:type="dxa"/>
            <w:vMerge w:val="restart"/>
            <w:tcBorders>
              <w:top w:val="nil"/>
            </w:tcBorders>
            <w:vAlign w:val="center"/>
          </w:tcPr>
          <w:p w14:paraId="1FC35B90" w14:textId="79BD13C0" w:rsidR="001F62B8" w:rsidRPr="002C575E" w:rsidRDefault="001F62B8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013" w:type="dxa"/>
            <w:vMerge w:val="restart"/>
            <w:tcBorders>
              <w:top w:val="nil"/>
            </w:tcBorders>
            <w:vAlign w:val="center"/>
          </w:tcPr>
          <w:p w14:paraId="249C6BC5" w14:textId="3B818190" w:rsidR="001F62B8" w:rsidRPr="002C575E" w:rsidRDefault="001F62B8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988</w:t>
            </w:r>
          </w:p>
        </w:tc>
      </w:tr>
      <w:tr w:rsidR="001F62B8" w:rsidRPr="002C575E" w14:paraId="256D20DB" w14:textId="77777777" w:rsidTr="00CE3040">
        <w:trPr>
          <w:trHeight w:val="283"/>
          <w:jc w:val="center"/>
        </w:trPr>
        <w:tc>
          <w:tcPr>
            <w:tcW w:w="3401" w:type="dxa"/>
            <w:vAlign w:val="center"/>
          </w:tcPr>
          <w:p w14:paraId="5061A4DC" w14:textId="7AFA6DF8" w:rsidR="001F62B8" w:rsidRPr="002C575E" w:rsidRDefault="00EA5924" w:rsidP="0049463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4CFE7652" w14:textId="0CBAD5B3" w:rsidR="001F62B8" w:rsidRPr="002C575E" w:rsidRDefault="001F62B8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 (1.2)</w:t>
            </w:r>
          </w:p>
        </w:tc>
        <w:tc>
          <w:tcPr>
            <w:tcW w:w="1378" w:type="dxa"/>
            <w:vAlign w:val="center"/>
          </w:tcPr>
          <w:p w14:paraId="590DFEEE" w14:textId="31BC15BB" w:rsidR="001F62B8" w:rsidRPr="002C575E" w:rsidRDefault="001F62B8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.2)</w:t>
            </w:r>
          </w:p>
        </w:tc>
        <w:tc>
          <w:tcPr>
            <w:tcW w:w="1230" w:type="dxa"/>
            <w:tcBorders>
              <w:bottom w:val="nil"/>
            </w:tcBorders>
            <w:vAlign w:val="center"/>
          </w:tcPr>
          <w:p w14:paraId="08F9D3D2" w14:textId="529503D1" w:rsidR="001F62B8" w:rsidRPr="002C575E" w:rsidRDefault="001F62B8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.3)</w:t>
            </w:r>
          </w:p>
        </w:tc>
        <w:tc>
          <w:tcPr>
            <w:tcW w:w="952" w:type="dxa"/>
            <w:vMerge/>
            <w:tcBorders>
              <w:bottom w:val="nil"/>
            </w:tcBorders>
            <w:vAlign w:val="center"/>
          </w:tcPr>
          <w:p w14:paraId="733FCD38" w14:textId="77777777" w:rsidR="001F62B8" w:rsidRPr="002C575E" w:rsidRDefault="001F62B8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bottom w:val="nil"/>
            </w:tcBorders>
            <w:vAlign w:val="center"/>
          </w:tcPr>
          <w:p w14:paraId="71B0C471" w14:textId="77777777" w:rsidR="001F62B8" w:rsidRPr="002C575E" w:rsidRDefault="001F62B8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634" w:rsidRPr="002C575E" w14:paraId="3C64435B" w14:textId="77777777" w:rsidTr="008D35CE">
        <w:trPr>
          <w:trHeight w:val="356"/>
          <w:jc w:val="center"/>
        </w:trPr>
        <w:tc>
          <w:tcPr>
            <w:tcW w:w="3401" w:type="dxa"/>
            <w:vAlign w:val="center"/>
          </w:tcPr>
          <w:p w14:paraId="66924A7F" w14:textId="3F28AA5C" w:rsidR="00494634" w:rsidRPr="002C575E" w:rsidRDefault="00D61D2B" w:rsidP="00494634">
            <w:pPr>
              <w:spacing w:line="40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Readmission</w:t>
            </w:r>
          </w:p>
        </w:tc>
        <w:tc>
          <w:tcPr>
            <w:tcW w:w="1249" w:type="dxa"/>
            <w:vAlign w:val="center"/>
          </w:tcPr>
          <w:p w14:paraId="1540DB48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74291745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14:paraId="676EA228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A4FCE8C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2B38790" w14:textId="77777777" w:rsidR="00494634" w:rsidRPr="002C575E" w:rsidRDefault="00494634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A5924" w:rsidRPr="002C575E" w14:paraId="588AE69D" w14:textId="77777777" w:rsidTr="00942226">
        <w:trPr>
          <w:trHeight w:val="356"/>
          <w:jc w:val="center"/>
        </w:trPr>
        <w:tc>
          <w:tcPr>
            <w:tcW w:w="3401" w:type="dxa"/>
            <w:vAlign w:val="center"/>
          </w:tcPr>
          <w:p w14:paraId="6D78BBB2" w14:textId="13C4D78F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4BC59100" w14:textId="5B7E060C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01 (88.0)</w:t>
            </w:r>
          </w:p>
        </w:tc>
        <w:tc>
          <w:tcPr>
            <w:tcW w:w="1378" w:type="dxa"/>
            <w:vAlign w:val="center"/>
          </w:tcPr>
          <w:p w14:paraId="75589838" w14:textId="4D1E1D3D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49 (86.8)</w:t>
            </w:r>
          </w:p>
        </w:tc>
        <w:tc>
          <w:tcPr>
            <w:tcW w:w="1230" w:type="dxa"/>
            <w:tcBorders>
              <w:top w:val="nil"/>
            </w:tcBorders>
            <w:vAlign w:val="center"/>
          </w:tcPr>
          <w:p w14:paraId="62D499C6" w14:textId="7ADC13D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3 (85.5)</w:t>
            </w:r>
          </w:p>
        </w:tc>
        <w:tc>
          <w:tcPr>
            <w:tcW w:w="952" w:type="dxa"/>
            <w:vMerge w:val="restart"/>
            <w:tcBorders>
              <w:top w:val="nil"/>
            </w:tcBorders>
            <w:vAlign w:val="center"/>
          </w:tcPr>
          <w:p w14:paraId="111C1D78" w14:textId="69351BC5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244</w:t>
            </w:r>
          </w:p>
        </w:tc>
        <w:tc>
          <w:tcPr>
            <w:tcW w:w="1013" w:type="dxa"/>
            <w:vMerge w:val="restart"/>
            <w:tcBorders>
              <w:top w:val="nil"/>
            </w:tcBorders>
            <w:vAlign w:val="center"/>
          </w:tcPr>
          <w:p w14:paraId="7EA34494" w14:textId="43C184F3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197</w:t>
            </w:r>
          </w:p>
        </w:tc>
      </w:tr>
      <w:tr w:rsidR="00EA5924" w:rsidRPr="002C575E" w14:paraId="55F0E023" w14:textId="77777777" w:rsidTr="00942226">
        <w:trPr>
          <w:trHeight w:val="356"/>
          <w:jc w:val="center"/>
        </w:trPr>
        <w:tc>
          <w:tcPr>
            <w:tcW w:w="3401" w:type="dxa"/>
            <w:vAlign w:val="center"/>
          </w:tcPr>
          <w:p w14:paraId="63BDF0D2" w14:textId="48521789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08CC95B0" w14:textId="21307826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0 (12.0)</w:t>
            </w:r>
          </w:p>
        </w:tc>
        <w:tc>
          <w:tcPr>
            <w:tcW w:w="1378" w:type="dxa"/>
            <w:vAlign w:val="center"/>
          </w:tcPr>
          <w:p w14:paraId="2B973BE8" w14:textId="175489A0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9 (13.2)</w:t>
            </w:r>
          </w:p>
        </w:tc>
        <w:tc>
          <w:tcPr>
            <w:tcW w:w="1230" w:type="dxa"/>
            <w:vAlign w:val="center"/>
          </w:tcPr>
          <w:p w14:paraId="63E20B3F" w14:textId="67F2150A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0 (14.5)</w:t>
            </w:r>
          </w:p>
        </w:tc>
        <w:tc>
          <w:tcPr>
            <w:tcW w:w="952" w:type="dxa"/>
            <w:vMerge/>
            <w:vAlign w:val="center"/>
          </w:tcPr>
          <w:p w14:paraId="71D6532A" w14:textId="7777777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464165F2" w14:textId="77777777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634" w:rsidRPr="002C575E" w14:paraId="06392825" w14:textId="77777777" w:rsidTr="008D35CE">
        <w:trPr>
          <w:trHeight w:val="345"/>
          <w:jc w:val="center"/>
        </w:trPr>
        <w:tc>
          <w:tcPr>
            <w:tcW w:w="3401" w:type="dxa"/>
            <w:vAlign w:val="center"/>
          </w:tcPr>
          <w:p w14:paraId="14D375C9" w14:textId="6FDB999C" w:rsidR="00494634" w:rsidRPr="002C575E" w:rsidRDefault="002C575E" w:rsidP="0049463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ecurrent myocardial infarction</w:t>
            </w:r>
          </w:p>
        </w:tc>
        <w:tc>
          <w:tcPr>
            <w:tcW w:w="1249" w:type="dxa"/>
            <w:vAlign w:val="center"/>
          </w:tcPr>
          <w:p w14:paraId="0F5A560C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17A3BC6A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nil"/>
            </w:tcBorders>
            <w:vAlign w:val="center"/>
          </w:tcPr>
          <w:p w14:paraId="7F7FEEDE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69FBBBF9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79672D13" w14:textId="77777777" w:rsidR="00494634" w:rsidRPr="002C575E" w:rsidRDefault="00494634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A5924" w:rsidRPr="002C575E" w14:paraId="5A9C484E" w14:textId="77777777" w:rsidTr="00D96E14">
        <w:trPr>
          <w:trHeight w:val="356"/>
          <w:jc w:val="center"/>
        </w:trPr>
        <w:tc>
          <w:tcPr>
            <w:tcW w:w="3401" w:type="dxa"/>
            <w:vAlign w:val="center"/>
          </w:tcPr>
          <w:p w14:paraId="59C5B8D4" w14:textId="42229C3B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11508F5C" w14:textId="4BD4708D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2 (97.7)</w:t>
            </w:r>
          </w:p>
        </w:tc>
        <w:tc>
          <w:tcPr>
            <w:tcW w:w="1378" w:type="dxa"/>
            <w:vAlign w:val="center"/>
          </w:tcPr>
          <w:p w14:paraId="5A9876F1" w14:textId="72BACFC2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70 (96.9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14:paraId="2617D012" w14:textId="0BB005D3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66 (96.6)</w:t>
            </w:r>
          </w:p>
        </w:tc>
        <w:tc>
          <w:tcPr>
            <w:tcW w:w="952" w:type="dxa"/>
            <w:vMerge w:val="restart"/>
            <w:tcBorders>
              <w:top w:val="nil"/>
            </w:tcBorders>
            <w:vAlign w:val="center"/>
          </w:tcPr>
          <w:p w14:paraId="7A96182E" w14:textId="7F931F59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550</w:t>
            </w:r>
          </w:p>
        </w:tc>
        <w:tc>
          <w:tcPr>
            <w:tcW w:w="1013" w:type="dxa"/>
            <w:vMerge w:val="restart"/>
            <w:tcBorders>
              <w:top w:val="nil"/>
            </w:tcBorders>
            <w:vAlign w:val="center"/>
          </w:tcPr>
          <w:p w14:paraId="6B2A8E26" w14:textId="7CD5E8E2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279</w:t>
            </w:r>
          </w:p>
        </w:tc>
      </w:tr>
      <w:tr w:rsidR="00EA5924" w:rsidRPr="002C575E" w14:paraId="7D4E276A" w14:textId="77777777" w:rsidTr="00D96E14">
        <w:trPr>
          <w:trHeight w:val="356"/>
          <w:jc w:val="center"/>
        </w:trPr>
        <w:tc>
          <w:tcPr>
            <w:tcW w:w="3401" w:type="dxa"/>
            <w:vAlign w:val="center"/>
          </w:tcPr>
          <w:p w14:paraId="388EC5F5" w14:textId="0A93E137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584D17E0" w14:textId="2FEEAEF6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 (2.3)</w:t>
            </w:r>
          </w:p>
        </w:tc>
        <w:tc>
          <w:tcPr>
            <w:tcW w:w="1378" w:type="dxa"/>
            <w:vAlign w:val="center"/>
          </w:tcPr>
          <w:p w14:paraId="2099DE58" w14:textId="03C12EC1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 (3.1)</w:t>
            </w:r>
          </w:p>
        </w:tc>
        <w:tc>
          <w:tcPr>
            <w:tcW w:w="1230" w:type="dxa"/>
            <w:tcBorders>
              <w:top w:val="nil"/>
            </w:tcBorders>
            <w:vAlign w:val="center"/>
          </w:tcPr>
          <w:p w14:paraId="49F39402" w14:textId="252B5D89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 (3.4)</w:t>
            </w:r>
          </w:p>
        </w:tc>
        <w:tc>
          <w:tcPr>
            <w:tcW w:w="952" w:type="dxa"/>
            <w:vMerge/>
            <w:vAlign w:val="center"/>
          </w:tcPr>
          <w:p w14:paraId="2081F9DA" w14:textId="7777777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355AF3F7" w14:textId="77777777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634" w:rsidRPr="002C575E" w14:paraId="0DF5E68A" w14:textId="77777777" w:rsidTr="00494634">
        <w:trPr>
          <w:trHeight w:val="345"/>
          <w:jc w:val="center"/>
        </w:trPr>
        <w:tc>
          <w:tcPr>
            <w:tcW w:w="3401" w:type="dxa"/>
            <w:vAlign w:val="center"/>
          </w:tcPr>
          <w:p w14:paraId="3A4B01CC" w14:textId="754DC36A" w:rsidR="00494634" w:rsidRPr="002C575E" w:rsidRDefault="002C575E" w:rsidP="0049463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arget vessel revascularization.</w:t>
            </w:r>
          </w:p>
        </w:tc>
        <w:tc>
          <w:tcPr>
            <w:tcW w:w="1249" w:type="dxa"/>
            <w:vAlign w:val="center"/>
          </w:tcPr>
          <w:p w14:paraId="6A90C559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4EEFEA28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64F6DFEA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6DF8F69C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319C060" w14:textId="77777777" w:rsidR="00494634" w:rsidRPr="002C575E" w:rsidRDefault="00494634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A5924" w:rsidRPr="002C575E" w14:paraId="1B1CAC75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2D99F070" w14:textId="0AA6FD8A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05A9BAEE" w14:textId="6E4AEF8A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3 (96.2)</w:t>
            </w:r>
          </w:p>
        </w:tc>
        <w:tc>
          <w:tcPr>
            <w:tcW w:w="1378" w:type="dxa"/>
            <w:vAlign w:val="center"/>
          </w:tcPr>
          <w:p w14:paraId="5B74DF73" w14:textId="2441FC2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50 (95.2)</w:t>
            </w:r>
          </w:p>
        </w:tc>
        <w:tc>
          <w:tcPr>
            <w:tcW w:w="1230" w:type="dxa"/>
            <w:vAlign w:val="center"/>
          </w:tcPr>
          <w:p w14:paraId="2DAD3850" w14:textId="7ECD60F4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39 (94.2)</w:t>
            </w:r>
          </w:p>
        </w:tc>
        <w:tc>
          <w:tcPr>
            <w:tcW w:w="952" w:type="dxa"/>
            <w:vMerge w:val="restart"/>
            <w:vAlign w:val="center"/>
          </w:tcPr>
          <w:p w14:paraId="6956205D" w14:textId="0D318A71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986</w:t>
            </w:r>
          </w:p>
        </w:tc>
        <w:tc>
          <w:tcPr>
            <w:tcW w:w="1013" w:type="dxa"/>
            <w:vMerge w:val="restart"/>
            <w:vAlign w:val="center"/>
          </w:tcPr>
          <w:p w14:paraId="28247EAE" w14:textId="009B8AE4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083</w:t>
            </w:r>
          </w:p>
        </w:tc>
      </w:tr>
      <w:tr w:rsidR="00EA5924" w:rsidRPr="002C575E" w14:paraId="3CA86F3D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3610D6C7" w14:textId="56B7D001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3F0C54B4" w14:textId="6683EDE9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 (3.8)</w:t>
            </w:r>
          </w:p>
        </w:tc>
        <w:tc>
          <w:tcPr>
            <w:tcW w:w="1378" w:type="dxa"/>
            <w:vAlign w:val="center"/>
          </w:tcPr>
          <w:p w14:paraId="571A5102" w14:textId="127325F5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 (4.8)</w:t>
            </w:r>
          </w:p>
        </w:tc>
        <w:tc>
          <w:tcPr>
            <w:tcW w:w="1230" w:type="dxa"/>
            <w:vAlign w:val="center"/>
          </w:tcPr>
          <w:p w14:paraId="27A2AED7" w14:textId="280D60A9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 (5.8)</w:t>
            </w:r>
          </w:p>
        </w:tc>
        <w:tc>
          <w:tcPr>
            <w:tcW w:w="952" w:type="dxa"/>
            <w:vMerge/>
            <w:vAlign w:val="center"/>
          </w:tcPr>
          <w:p w14:paraId="271A4446" w14:textId="7777777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35BA06EC" w14:textId="77777777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634" w:rsidRPr="002C575E" w14:paraId="36C60885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78497FBA" w14:textId="09211755" w:rsidR="00494634" w:rsidRPr="002C575E" w:rsidRDefault="00D61D2B" w:rsidP="00494634">
            <w:pPr>
              <w:spacing w:line="40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Bleeding events</w:t>
            </w:r>
          </w:p>
        </w:tc>
        <w:tc>
          <w:tcPr>
            <w:tcW w:w="1249" w:type="dxa"/>
            <w:vAlign w:val="center"/>
          </w:tcPr>
          <w:p w14:paraId="36B5EFF7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7CC3B80F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7B7915C6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6F4556B8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521CD28B" w14:textId="77777777" w:rsidR="00494634" w:rsidRPr="002C575E" w:rsidRDefault="00494634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A5924" w:rsidRPr="002C575E" w14:paraId="5A94DEE3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11E14773" w14:textId="1C7E3F99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0A7EC280" w14:textId="7F62450E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0 (97.5)</w:t>
            </w:r>
          </w:p>
        </w:tc>
        <w:tc>
          <w:tcPr>
            <w:tcW w:w="1378" w:type="dxa"/>
            <w:vAlign w:val="center"/>
          </w:tcPr>
          <w:p w14:paraId="3BF8530F" w14:textId="3929AD38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70 (96.9)</w:t>
            </w:r>
          </w:p>
        </w:tc>
        <w:tc>
          <w:tcPr>
            <w:tcW w:w="1230" w:type="dxa"/>
            <w:vAlign w:val="center"/>
          </w:tcPr>
          <w:p w14:paraId="409746E2" w14:textId="74BC81D3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63 (96.4)</w:t>
            </w:r>
          </w:p>
        </w:tc>
        <w:tc>
          <w:tcPr>
            <w:tcW w:w="952" w:type="dxa"/>
            <w:vMerge w:val="restart"/>
            <w:vAlign w:val="center"/>
          </w:tcPr>
          <w:p w14:paraId="06871D2E" w14:textId="560D063C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651</w:t>
            </w:r>
          </w:p>
        </w:tc>
        <w:tc>
          <w:tcPr>
            <w:tcW w:w="1013" w:type="dxa"/>
            <w:vMerge w:val="restart"/>
            <w:vAlign w:val="center"/>
          </w:tcPr>
          <w:p w14:paraId="08770F5C" w14:textId="660D1585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266</w:t>
            </w:r>
          </w:p>
        </w:tc>
      </w:tr>
      <w:tr w:rsidR="00EA5924" w:rsidRPr="002C575E" w14:paraId="0EAD4BD4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55410C22" w14:textId="56FEB44F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3B7B4905" w14:textId="780028C9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 (2.5)</w:t>
            </w:r>
          </w:p>
        </w:tc>
        <w:tc>
          <w:tcPr>
            <w:tcW w:w="1378" w:type="dxa"/>
            <w:vAlign w:val="center"/>
          </w:tcPr>
          <w:p w14:paraId="03AD2866" w14:textId="0EE6FD1C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 (3.1)</w:t>
            </w:r>
          </w:p>
        </w:tc>
        <w:tc>
          <w:tcPr>
            <w:tcW w:w="1230" w:type="dxa"/>
            <w:vAlign w:val="center"/>
          </w:tcPr>
          <w:p w14:paraId="24F393E5" w14:textId="4E88E4C0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 (3.6)</w:t>
            </w:r>
          </w:p>
        </w:tc>
        <w:tc>
          <w:tcPr>
            <w:tcW w:w="952" w:type="dxa"/>
            <w:vMerge/>
            <w:vAlign w:val="center"/>
          </w:tcPr>
          <w:p w14:paraId="2F7D6C91" w14:textId="7777777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79BACF3D" w14:textId="77777777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634" w:rsidRPr="002C575E" w14:paraId="6202AF64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7691153B" w14:textId="1AEA666A" w:rsidR="00494634" w:rsidRPr="00EA5924" w:rsidRDefault="00EA5924" w:rsidP="00494634">
            <w:pPr>
              <w:spacing w:line="40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5924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249" w:type="dxa"/>
            <w:vAlign w:val="center"/>
          </w:tcPr>
          <w:p w14:paraId="36E87557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0EEA5CA8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FF14889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76788FC0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A2FACBE" w14:textId="77777777" w:rsidR="00494634" w:rsidRPr="002C575E" w:rsidRDefault="00494634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A5924" w:rsidRPr="002C575E" w14:paraId="6FF6E278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138DA98B" w14:textId="769373A3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3CAE028D" w14:textId="640CFB90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16 (97.2)</w:t>
            </w:r>
          </w:p>
        </w:tc>
        <w:tc>
          <w:tcPr>
            <w:tcW w:w="1378" w:type="dxa"/>
            <w:vAlign w:val="center"/>
          </w:tcPr>
          <w:p w14:paraId="7AA4B8E1" w14:textId="4A86D546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72 (97.0)</w:t>
            </w:r>
          </w:p>
        </w:tc>
        <w:tc>
          <w:tcPr>
            <w:tcW w:w="1230" w:type="dxa"/>
            <w:vAlign w:val="center"/>
          </w:tcPr>
          <w:p w14:paraId="1C5591E4" w14:textId="3B330146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74 (97.4)</w:t>
            </w:r>
          </w:p>
        </w:tc>
        <w:tc>
          <w:tcPr>
            <w:tcW w:w="952" w:type="dxa"/>
            <w:vMerge w:val="restart"/>
            <w:vAlign w:val="center"/>
          </w:tcPr>
          <w:p w14:paraId="19CA9EF0" w14:textId="26441828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1013" w:type="dxa"/>
            <w:vMerge w:val="restart"/>
            <w:vAlign w:val="center"/>
          </w:tcPr>
          <w:p w14:paraId="0D401F21" w14:textId="521C99A0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878</w:t>
            </w:r>
          </w:p>
        </w:tc>
      </w:tr>
      <w:tr w:rsidR="00EA5924" w:rsidRPr="002C575E" w14:paraId="241DE383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5BD40051" w14:textId="473C8DE1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6F1D176A" w14:textId="611BB7AD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 (2.8)</w:t>
            </w:r>
          </w:p>
        </w:tc>
        <w:tc>
          <w:tcPr>
            <w:tcW w:w="1378" w:type="dxa"/>
            <w:vAlign w:val="center"/>
          </w:tcPr>
          <w:p w14:paraId="4A181E3D" w14:textId="31B0BB44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 (3.0)</w:t>
            </w:r>
          </w:p>
        </w:tc>
        <w:tc>
          <w:tcPr>
            <w:tcW w:w="1230" w:type="dxa"/>
            <w:vAlign w:val="center"/>
          </w:tcPr>
          <w:p w14:paraId="1A4CF72F" w14:textId="2EC4AF53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 (2.6)</w:t>
            </w:r>
          </w:p>
        </w:tc>
        <w:tc>
          <w:tcPr>
            <w:tcW w:w="952" w:type="dxa"/>
            <w:vMerge/>
            <w:vAlign w:val="center"/>
          </w:tcPr>
          <w:p w14:paraId="15B38491" w14:textId="7777777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22F174E3" w14:textId="77777777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634" w:rsidRPr="002C575E" w14:paraId="30F00A7B" w14:textId="77777777" w:rsidTr="00494634">
        <w:trPr>
          <w:trHeight w:val="458"/>
          <w:jc w:val="center"/>
        </w:trPr>
        <w:tc>
          <w:tcPr>
            <w:tcW w:w="3401" w:type="dxa"/>
            <w:vAlign w:val="center"/>
          </w:tcPr>
          <w:p w14:paraId="24C05965" w14:textId="3A5787CD" w:rsidR="00494634" w:rsidRPr="002C575E" w:rsidRDefault="001F62B8" w:rsidP="00494634">
            <w:pPr>
              <w:spacing w:line="40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b/>
                <w:sz w:val="18"/>
                <w:szCs w:val="18"/>
              </w:rPr>
              <w:t>CAD with diabetes</w:t>
            </w:r>
            <w:r w:rsidRPr="002C575E"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 w:rsidRPr="002C575E">
              <w:rPr>
                <w:rFonts w:ascii="Times New Roman" w:hAnsi="Times New Roman" w:cs="Times New Roman"/>
                <w:b/>
                <w:sz w:val="18"/>
                <w:szCs w:val="18"/>
              </w:rPr>
              <w:t>N=2110</w:t>
            </w:r>
            <w:r w:rsidRPr="002C575E"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249" w:type="dxa"/>
            <w:vAlign w:val="center"/>
          </w:tcPr>
          <w:p w14:paraId="02323031" w14:textId="4135D5A5" w:rsidR="00494634" w:rsidRPr="002C575E" w:rsidRDefault="00F773E2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2F8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012F8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564</w:t>
            </w:r>
          </w:p>
        </w:tc>
        <w:tc>
          <w:tcPr>
            <w:tcW w:w="1378" w:type="dxa"/>
            <w:vAlign w:val="center"/>
          </w:tcPr>
          <w:p w14:paraId="5A6F79A0" w14:textId="3BD6D585" w:rsidR="00494634" w:rsidRPr="002C575E" w:rsidRDefault="00F773E2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2F8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012F8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708</w:t>
            </w:r>
          </w:p>
        </w:tc>
        <w:tc>
          <w:tcPr>
            <w:tcW w:w="1230" w:type="dxa"/>
            <w:vAlign w:val="center"/>
          </w:tcPr>
          <w:p w14:paraId="0199E751" w14:textId="4D59D468" w:rsidR="00494634" w:rsidRPr="002C575E" w:rsidRDefault="00F773E2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2F8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012F8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838</w:t>
            </w:r>
          </w:p>
        </w:tc>
        <w:tc>
          <w:tcPr>
            <w:tcW w:w="952" w:type="dxa"/>
            <w:vAlign w:val="center"/>
          </w:tcPr>
          <w:p w14:paraId="084BC008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5D12AFD3" w14:textId="77777777" w:rsidR="00494634" w:rsidRPr="002C575E" w:rsidRDefault="00494634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634" w:rsidRPr="002C575E" w14:paraId="6B4F0246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03CEE428" w14:textId="723D26C6" w:rsidR="00494634" w:rsidRPr="002C575E" w:rsidRDefault="00D61D2B" w:rsidP="00494634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49" w:type="dxa"/>
            <w:vAlign w:val="center"/>
          </w:tcPr>
          <w:p w14:paraId="33139358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11087562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0C8BDEFC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6CF62DBB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3B454403" w14:textId="77777777" w:rsidR="00494634" w:rsidRPr="002C575E" w:rsidRDefault="00494634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A5924" w:rsidRPr="002C575E" w14:paraId="233FD7FB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511739CE" w14:textId="55369A5B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03116FC7" w14:textId="706BB31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7 (98.8)</w:t>
            </w:r>
          </w:p>
        </w:tc>
        <w:tc>
          <w:tcPr>
            <w:tcW w:w="1378" w:type="dxa"/>
            <w:vAlign w:val="center"/>
          </w:tcPr>
          <w:p w14:paraId="4EF9D3E6" w14:textId="551EA6A0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3 (97.9)</w:t>
            </w:r>
          </w:p>
        </w:tc>
        <w:tc>
          <w:tcPr>
            <w:tcW w:w="1230" w:type="dxa"/>
            <w:vAlign w:val="center"/>
          </w:tcPr>
          <w:p w14:paraId="6142F7A5" w14:textId="13EB3A52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8 (98.8)</w:t>
            </w:r>
          </w:p>
        </w:tc>
        <w:tc>
          <w:tcPr>
            <w:tcW w:w="952" w:type="dxa"/>
            <w:vMerge w:val="restart"/>
            <w:vAlign w:val="center"/>
          </w:tcPr>
          <w:p w14:paraId="612364A8" w14:textId="3549094A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591</w:t>
            </w:r>
          </w:p>
        </w:tc>
        <w:tc>
          <w:tcPr>
            <w:tcW w:w="1013" w:type="dxa"/>
            <w:vMerge w:val="restart"/>
            <w:vAlign w:val="center"/>
          </w:tcPr>
          <w:p w14:paraId="25D97A91" w14:textId="65F2497F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274</w:t>
            </w:r>
          </w:p>
        </w:tc>
      </w:tr>
      <w:tr w:rsidR="00EA5924" w:rsidRPr="002C575E" w14:paraId="7A6FC726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634D80B6" w14:textId="7FE3FDEE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2F4FBFBA" w14:textId="6EC27882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 (1.2)</w:t>
            </w:r>
          </w:p>
        </w:tc>
        <w:tc>
          <w:tcPr>
            <w:tcW w:w="1378" w:type="dxa"/>
            <w:vAlign w:val="center"/>
          </w:tcPr>
          <w:p w14:paraId="217B14D8" w14:textId="3595F682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 (2.1)</w:t>
            </w:r>
          </w:p>
        </w:tc>
        <w:tc>
          <w:tcPr>
            <w:tcW w:w="1230" w:type="dxa"/>
            <w:vAlign w:val="center"/>
          </w:tcPr>
          <w:p w14:paraId="09DB66E2" w14:textId="4229085F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 (1.2)</w:t>
            </w:r>
          </w:p>
        </w:tc>
        <w:tc>
          <w:tcPr>
            <w:tcW w:w="952" w:type="dxa"/>
            <w:vMerge/>
            <w:vAlign w:val="center"/>
          </w:tcPr>
          <w:p w14:paraId="4106995C" w14:textId="7777777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35362D2C" w14:textId="77777777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634" w:rsidRPr="002C575E" w14:paraId="71DF8147" w14:textId="77777777" w:rsidTr="00494634">
        <w:trPr>
          <w:trHeight w:val="296"/>
          <w:jc w:val="center"/>
        </w:trPr>
        <w:tc>
          <w:tcPr>
            <w:tcW w:w="3401" w:type="dxa"/>
            <w:vAlign w:val="center"/>
          </w:tcPr>
          <w:p w14:paraId="2D37F8AA" w14:textId="74CA4195" w:rsidR="00494634" w:rsidRPr="002C575E" w:rsidRDefault="00D61D2B" w:rsidP="00494634">
            <w:pPr>
              <w:spacing w:line="40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Readmission</w:t>
            </w:r>
          </w:p>
        </w:tc>
        <w:tc>
          <w:tcPr>
            <w:tcW w:w="1249" w:type="dxa"/>
            <w:vAlign w:val="center"/>
          </w:tcPr>
          <w:p w14:paraId="574B4EF9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7F218FA7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590FAC5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65F13034" w14:textId="77777777" w:rsidR="00494634" w:rsidRPr="002C575E" w:rsidRDefault="00494634" w:rsidP="004946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70D33685" w14:textId="77777777" w:rsidR="00494634" w:rsidRPr="002C575E" w:rsidRDefault="00494634" w:rsidP="0049463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A5924" w:rsidRPr="002C575E" w14:paraId="056F6FEA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266F6F77" w14:textId="312EB8BF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1C13E6A6" w14:textId="41319A9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8 (88.3)</w:t>
            </w:r>
          </w:p>
        </w:tc>
        <w:tc>
          <w:tcPr>
            <w:tcW w:w="1378" w:type="dxa"/>
            <w:vAlign w:val="center"/>
          </w:tcPr>
          <w:p w14:paraId="42842D8B" w14:textId="4743C7F3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7 (84.3)</w:t>
            </w:r>
          </w:p>
        </w:tc>
        <w:tc>
          <w:tcPr>
            <w:tcW w:w="1230" w:type="dxa"/>
            <w:vAlign w:val="center"/>
          </w:tcPr>
          <w:p w14:paraId="63D41306" w14:textId="3C04BA5B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0 (85.9)</w:t>
            </w:r>
          </w:p>
        </w:tc>
        <w:tc>
          <w:tcPr>
            <w:tcW w:w="952" w:type="dxa"/>
            <w:vMerge w:val="restart"/>
            <w:vAlign w:val="center"/>
          </w:tcPr>
          <w:p w14:paraId="59EAABBD" w14:textId="53AD668D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138</w:t>
            </w:r>
          </w:p>
        </w:tc>
        <w:tc>
          <w:tcPr>
            <w:tcW w:w="1013" w:type="dxa"/>
            <w:vMerge w:val="restart"/>
            <w:vAlign w:val="center"/>
          </w:tcPr>
          <w:p w14:paraId="1ACB5458" w14:textId="6174642B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126</w:t>
            </w:r>
          </w:p>
        </w:tc>
      </w:tr>
      <w:tr w:rsidR="00EA5924" w:rsidRPr="002C575E" w14:paraId="4D377C58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1F252379" w14:textId="01221819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6ECEAD06" w14:textId="270470E4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 (11.7)</w:t>
            </w:r>
          </w:p>
        </w:tc>
        <w:tc>
          <w:tcPr>
            <w:tcW w:w="1378" w:type="dxa"/>
            <w:vAlign w:val="center"/>
          </w:tcPr>
          <w:p w14:paraId="09D0B7BE" w14:textId="0E5A81C8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1 (15.7)</w:t>
            </w:r>
          </w:p>
        </w:tc>
        <w:tc>
          <w:tcPr>
            <w:tcW w:w="1230" w:type="dxa"/>
            <w:vAlign w:val="center"/>
          </w:tcPr>
          <w:p w14:paraId="2725B18B" w14:textId="1C6E1C63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8 (14.1)</w:t>
            </w:r>
          </w:p>
        </w:tc>
        <w:tc>
          <w:tcPr>
            <w:tcW w:w="952" w:type="dxa"/>
            <w:vMerge/>
            <w:vAlign w:val="center"/>
          </w:tcPr>
          <w:p w14:paraId="6C18D9D7" w14:textId="7777777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1069FDBA" w14:textId="77777777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C575E" w:rsidRPr="002C575E" w14:paraId="6D03C215" w14:textId="77777777" w:rsidTr="008D35CE">
        <w:trPr>
          <w:trHeight w:val="275"/>
          <w:jc w:val="center"/>
        </w:trPr>
        <w:tc>
          <w:tcPr>
            <w:tcW w:w="3401" w:type="dxa"/>
            <w:vAlign w:val="center"/>
          </w:tcPr>
          <w:p w14:paraId="64AA2983" w14:textId="51256A82" w:rsidR="002C575E" w:rsidRPr="002C575E" w:rsidRDefault="00ED1561" w:rsidP="002C575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2C575E" w:rsidRPr="002C575E">
              <w:rPr>
                <w:rFonts w:ascii="Times New Roman" w:hAnsi="Times New Roman" w:cs="Times New Roman"/>
                <w:sz w:val="18"/>
                <w:szCs w:val="18"/>
              </w:rPr>
              <w:t>ecurrent myocardial infarction</w:t>
            </w:r>
          </w:p>
        </w:tc>
        <w:tc>
          <w:tcPr>
            <w:tcW w:w="1249" w:type="dxa"/>
            <w:vAlign w:val="center"/>
          </w:tcPr>
          <w:p w14:paraId="6F0775DB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0C4148A6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3F8CC5F9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1693A7BE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3996E609" w14:textId="77777777" w:rsidR="002C575E" w:rsidRPr="002C575E" w:rsidRDefault="002C575E" w:rsidP="002C575E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A5924" w:rsidRPr="002C575E" w14:paraId="1CA15404" w14:textId="77777777" w:rsidTr="00466D80">
        <w:trPr>
          <w:trHeight w:val="356"/>
          <w:jc w:val="center"/>
        </w:trPr>
        <w:tc>
          <w:tcPr>
            <w:tcW w:w="3401" w:type="dxa"/>
            <w:vAlign w:val="center"/>
          </w:tcPr>
          <w:p w14:paraId="44397F2A" w14:textId="0FAC493B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6CD03882" w14:textId="7A44D0A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4 (96.5)</w:t>
            </w:r>
          </w:p>
        </w:tc>
        <w:tc>
          <w:tcPr>
            <w:tcW w:w="1378" w:type="dxa"/>
            <w:vAlign w:val="center"/>
          </w:tcPr>
          <w:p w14:paraId="0B14D3A8" w14:textId="3D05A089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0 (96.0)</w:t>
            </w:r>
          </w:p>
        </w:tc>
        <w:tc>
          <w:tcPr>
            <w:tcW w:w="1230" w:type="dxa"/>
            <w:vAlign w:val="center"/>
          </w:tcPr>
          <w:p w14:paraId="39089465" w14:textId="5C7700DC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12 (96.9)</w:t>
            </w:r>
          </w:p>
        </w:tc>
        <w:tc>
          <w:tcPr>
            <w:tcW w:w="952" w:type="dxa"/>
            <w:vMerge w:val="restart"/>
            <w:tcBorders>
              <w:top w:val="nil"/>
            </w:tcBorders>
            <w:vAlign w:val="center"/>
          </w:tcPr>
          <w:p w14:paraId="1931C1A8" w14:textId="1CE7DF65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1013" w:type="dxa"/>
            <w:vMerge w:val="restart"/>
            <w:tcBorders>
              <w:top w:val="nil"/>
            </w:tcBorders>
            <w:vAlign w:val="center"/>
          </w:tcPr>
          <w:p w14:paraId="24DF1124" w14:textId="2ABBAF67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661</w:t>
            </w:r>
          </w:p>
        </w:tc>
      </w:tr>
      <w:tr w:rsidR="00EA5924" w:rsidRPr="002C575E" w14:paraId="20B4C0F4" w14:textId="77777777" w:rsidTr="00466D80">
        <w:trPr>
          <w:trHeight w:val="356"/>
          <w:jc w:val="center"/>
        </w:trPr>
        <w:tc>
          <w:tcPr>
            <w:tcW w:w="3401" w:type="dxa"/>
            <w:vAlign w:val="center"/>
          </w:tcPr>
          <w:p w14:paraId="7420F14C" w14:textId="19E8C37E" w:rsidR="00EA5924" w:rsidRPr="002C575E" w:rsidRDefault="00EA5924" w:rsidP="00EA5924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2ED5D444" w14:textId="5250A132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 (3.5)</w:t>
            </w:r>
          </w:p>
        </w:tc>
        <w:tc>
          <w:tcPr>
            <w:tcW w:w="1378" w:type="dxa"/>
            <w:vAlign w:val="center"/>
          </w:tcPr>
          <w:p w14:paraId="5C3CFEA8" w14:textId="1BEC8A01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 (4.0)</w:t>
            </w:r>
          </w:p>
        </w:tc>
        <w:tc>
          <w:tcPr>
            <w:tcW w:w="1230" w:type="dxa"/>
            <w:vAlign w:val="center"/>
          </w:tcPr>
          <w:p w14:paraId="2B025796" w14:textId="5C68D01C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 (3.1)</w:t>
            </w:r>
          </w:p>
        </w:tc>
        <w:tc>
          <w:tcPr>
            <w:tcW w:w="952" w:type="dxa"/>
            <w:vMerge/>
            <w:vAlign w:val="center"/>
          </w:tcPr>
          <w:p w14:paraId="13E6E631" w14:textId="77777777" w:rsidR="00EA5924" w:rsidRPr="002C575E" w:rsidRDefault="00EA5924" w:rsidP="00EA592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1C19B155" w14:textId="77777777" w:rsidR="00EA5924" w:rsidRPr="002C575E" w:rsidRDefault="00EA5924" w:rsidP="00EA592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C575E" w:rsidRPr="002C575E" w14:paraId="22A3372F" w14:textId="77777777" w:rsidTr="00494634">
        <w:trPr>
          <w:trHeight w:val="345"/>
          <w:jc w:val="center"/>
        </w:trPr>
        <w:tc>
          <w:tcPr>
            <w:tcW w:w="3401" w:type="dxa"/>
            <w:vAlign w:val="center"/>
          </w:tcPr>
          <w:p w14:paraId="515B1786" w14:textId="393E1CF0" w:rsidR="002C575E" w:rsidRPr="002C575E" w:rsidRDefault="00EA5924" w:rsidP="002C575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2C575E" w:rsidRPr="002C575E">
              <w:rPr>
                <w:rFonts w:ascii="Times New Roman" w:hAnsi="Times New Roman" w:cs="Times New Roman"/>
                <w:sz w:val="18"/>
                <w:szCs w:val="18"/>
              </w:rPr>
              <w:t>arget vessel revascularization.</w:t>
            </w:r>
          </w:p>
        </w:tc>
        <w:tc>
          <w:tcPr>
            <w:tcW w:w="1249" w:type="dxa"/>
            <w:vAlign w:val="center"/>
          </w:tcPr>
          <w:p w14:paraId="2EA24314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21F4101D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2B1AE4B4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41C4A1C3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2F7E7D8C" w14:textId="77777777" w:rsidR="002C575E" w:rsidRPr="002C575E" w:rsidRDefault="002C575E" w:rsidP="002C575E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C575E" w:rsidRPr="002C575E" w14:paraId="138AB5C8" w14:textId="77777777" w:rsidTr="00494634">
        <w:trPr>
          <w:trHeight w:val="356"/>
          <w:jc w:val="center"/>
        </w:trPr>
        <w:tc>
          <w:tcPr>
            <w:tcW w:w="3401" w:type="dxa"/>
            <w:vAlign w:val="center"/>
          </w:tcPr>
          <w:p w14:paraId="6A88B8F3" w14:textId="56AFB385" w:rsidR="002C575E" w:rsidRPr="002C575E" w:rsidRDefault="00EA5924" w:rsidP="002C575E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1A2C28EF" w14:textId="2D0A3F19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9 (95.6)</w:t>
            </w:r>
          </w:p>
        </w:tc>
        <w:tc>
          <w:tcPr>
            <w:tcW w:w="1378" w:type="dxa"/>
            <w:vAlign w:val="center"/>
          </w:tcPr>
          <w:p w14:paraId="2B2B0675" w14:textId="7ECEE86B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6 (94.1)</w:t>
            </w:r>
          </w:p>
        </w:tc>
        <w:tc>
          <w:tcPr>
            <w:tcW w:w="1230" w:type="dxa"/>
            <w:vAlign w:val="center"/>
          </w:tcPr>
          <w:p w14:paraId="2CA381BC" w14:textId="7DE48B7F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82 (93.3)</w:t>
            </w:r>
          </w:p>
        </w:tc>
        <w:tc>
          <w:tcPr>
            <w:tcW w:w="952" w:type="dxa"/>
            <w:vAlign w:val="center"/>
          </w:tcPr>
          <w:p w14:paraId="17B4CADD" w14:textId="7FA6BCC3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129</w:t>
            </w:r>
          </w:p>
        </w:tc>
        <w:tc>
          <w:tcPr>
            <w:tcW w:w="1013" w:type="dxa"/>
            <w:vAlign w:val="center"/>
          </w:tcPr>
          <w:p w14:paraId="0DD7314B" w14:textId="3B8ADA62" w:rsidR="002C575E" w:rsidRPr="002C575E" w:rsidRDefault="002C575E" w:rsidP="002C575E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0.209</w:t>
            </w:r>
          </w:p>
        </w:tc>
      </w:tr>
      <w:tr w:rsidR="002C575E" w:rsidRPr="002C575E" w14:paraId="2DE03ABC" w14:textId="77777777" w:rsidTr="00494634">
        <w:trPr>
          <w:trHeight w:val="90"/>
          <w:jc w:val="center"/>
        </w:trPr>
        <w:tc>
          <w:tcPr>
            <w:tcW w:w="3401" w:type="dxa"/>
            <w:vAlign w:val="center"/>
          </w:tcPr>
          <w:p w14:paraId="4B6C8196" w14:textId="2781064F" w:rsidR="002C575E" w:rsidRPr="002C575E" w:rsidRDefault="00EA5924" w:rsidP="002C575E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Y</w:t>
            </w:r>
          </w:p>
        </w:tc>
        <w:tc>
          <w:tcPr>
            <w:tcW w:w="1249" w:type="dxa"/>
            <w:vAlign w:val="center"/>
          </w:tcPr>
          <w:p w14:paraId="1CB43FB8" w14:textId="7D2367C3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 (4.4)</w:t>
            </w:r>
          </w:p>
        </w:tc>
        <w:tc>
          <w:tcPr>
            <w:tcW w:w="1378" w:type="dxa"/>
            <w:vAlign w:val="center"/>
          </w:tcPr>
          <w:p w14:paraId="49FD42B8" w14:textId="62B74CCD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 (5.9)</w:t>
            </w:r>
          </w:p>
        </w:tc>
        <w:tc>
          <w:tcPr>
            <w:tcW w:w="1230" w:type="dxa"/>
            <w:vAlign w:val="center"/>
          </w:tcPr>
          <w:p w14:paraId="13F5749F" w14:textId="43C88624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 (6.7)</w:t>
            </w:r>
          </w:p>
        </w:tc>
        <w:tc>
          <w:tcPr>
            <w:tcW w:w="952" w:type="dxa"/>
            <w:vAlign w:val="center"/>
          </w:tcPr>
          <w:p w14:paraId="4A87C131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550B4EF0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575E" w:rsidRPr="002C575E" w14:paraId="5B729FE8" w14:textId="77777777" w:rsidTr="00494634">
        <w:trPr>
          <w:trHeight w:val="90"/>
          <w:jc w:val="center"/>
        </w:trPr>
        <w:tc>
          <w:tcPr>
            <w:tcW w:w="3401" w:type="dxa"/>
            <w:vAlign w:val="center"/>
          </w:tcPr>
          <w:p w14:paraId="16673A4E" w14:textId="7C8CEB89" w:rsidR="002C575E" w:rsidRPr="002C575E" w:rsidRDefault="002C575E" w:rsidP="002C575E">
            <w:pPr>
              <w:spacing w:line="40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hAnsi="Times New Roman" w:cs="Times New Roman"/>
                <w:sz w:val="18"/>
                <w:szCs w:val="18"/>
              </w:rPr>
              <w:t>Bleeding events</w:t>
            </w:r>
          </w:p>
        </w:tc>
        <w:tc>
          <w:tcPr>
            <w:tcW w:w="1249" w:type="dxa"/>
            <w:vAlign w:val="center"/>
          </w:tcPr>
          <w:p w14:paraId="11348D91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2827B53D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1660BC88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182D58F1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1EB9DD7C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575E" w:rsidRPr="002C575E" w14:paraId="63291208" w14:textId="77777777" w:rsidTr="00494634">
        <w:trPr>
          <w:trHeight w:val="90"/>
          <w:jc w:val="center"/>
        </w:trPr>
        <w:tc>
          <w:tcPr>
            <w:tcW w:w="3401" w:type="dxa"/>
            <w:vAlign w:val="center"/>
          </w:tcPr>
          <w:p w14:paraId="3A0028A2" w14:textId="5A770284" w:rsidR="002C575E" w:rsidRPr="002C575E" w:rsidRDefault="00EA5924" w:rsidP="002C575E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3323B2E2" w14:textId="6CF7507E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2 (97.9)</w:t>
            </w:r>
          </w:p>
        </w:tc>
        <w:tc>
          <w:tcPr>
            <w:tcW w:w="1378" w:type="dxa"/>
            <w:vAlign w:val="center"/>
          </w:tcPr>
          <w:p w14:paraId="7B924E62" w14:textId="02F831C4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9 (97.3)</w:t>
            </w:r>
          </w:p>
        </w:tc>
        <w:tc>
          <w:tcPr>
            <w:tcW w:w="1230" w:type="dxa"/>
            <w:vAlign w:val="center"/>
          </w:tcPr>
          <w:p w14:paraId="36D5EDFA" w14:textId="55C8632C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19 (97.7)</w:t>
            </w:r>
          </w:p>
        </w:tc>
        <w:tc>
          <w:tcPr>
            <w:tcW w:w="952" w:type="dxa"/>
            <w:vMerge w:val="restart"/>
            <w:vAlign w:val="center"/>
          </w:tcPr>
          <w:p w14:paraId="48176AB5" w14:textId="41A7991B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1013" w:type="dxa"/>
            <w:vMerge w:val="restart"/>
            <w:vAlign w:val="center"/>
          </w:tcPr>
          <w:p w14:paraId="45658841" w14:textId="10AE5F1D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86</w:t>
            </w:r>
          </w:p>
        </w:tc>
      </w:tr>
      <w:tr w:rsidR="002C575E" w:rsidRPr="002C575E" w14:paraId="74DA886E" w14:textId="77777777" w:rsidTr="00494634">
        <w:trPr>
          <w:trHeight w:val="90"/>
          <w:jc w:val="center"/>
        </w:trPr>
        <w:tc>
          <w:tcPr>
            <w:tcW w:w="3401" w:type="dxa"/>
            <w:vAlign w:val="center"/>
          </w:tcPr>
          <w:p w14:paraId="1697DCE5" w14:textId="2EE4D748" w:rsidR="002C575E" w:rsidRPr="002C575E" w:rsidRDefault="00EA5924" w:rsidP="002C575E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vAlign w:val="center"/>
          </w:tcPr>
          <w:p w14:paraId="5B01FA2F" w14:textId="66D7E1A4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 (2.1)</w:t>
            </w:r>
          </w:p>
        </w:tc>
        <w:tc>
          <w:tcPr>
            <w:tcW w:w="1378" w:type="dxa"/>
            <w:vAlign w:val="center"/>
          </w:tcPr>
          <w:p w14:paraId="75E7B15E" w14:textId="0699CFDF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 (2.7)</w:t>
            </w:r>
          </w:p>
        </w:tc>
        <w:tc>
          <w:tcPr>
            <w:tcW w:w="1230" w:type="dxa"/>
            <w:vAlign w:val="center"/>
          </w:tcPr>
          <w:p w14:paraId="548C4A40" w14:textId="0391728F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 (2.3)</w:t>
            </w:r>
          </w:p>
        </w:tc>
        <w:tc>
          <w:tcPr>
            <w:tcW w:w="952" w:type="dxa"/>
            <w:vMerge/>
            <w:vAlign w:val="center"/>
          </w:tcPr>
          <w:p w14:paraId="250950B1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71696F2A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575E" w:rsidRPr="002C575E" w14:paraId="79C6CE53" w14:textId="77777777" w:rsidTr="00494634">
        <w:trPr>
          <w:trHeight w:val="90"/>
          <w:jc w:val="center"/>
        </w:trPr>
        <w:tc>
          <w:tcPr>
            <w:tcW w:w="3401" w:type="dxa"/>
            <w:vAlign w:val="center"/>
          </w:tcPr>
          <w:p w14:paraId="1DE3B9FF" w14:textId="40623D50" w:rsidR="002C575E" w:rsidRPr="002C575E" w:rsidRDefault="002C575E" w:rsidP="002C575E">
            <w:pPr>
              <w:spacing w:line="40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="00EA5924">
              <w:rPr>
                <w:rFonts w:ascii="Times New Roman" w:eastAsia="宋体" w:hAnsi="Times New Roman" w:cs="Times New Roman"/>
                <w:sz w:val="18"/>
                <w:szCs w:val="18"/>
              </w:rPr>
              <w:t>eart failure</w:t>
            </w:r>
          </w:p>
        </w:tc>
        <w:tc>
          <w:tcPr>
            <w:tcW w:w="1249" w:type="dxa"/>
            <w:vAlign w:val="center"/>
          </w:tcPr>
          <w:p w14:paraId="44632DF3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2BE6939A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7B949FF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2A588751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214BF370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575E" w:rsidRPr="002C575E" w14:paraId="2E159E01" w14:textId="77777777" w:rsidTr="00494634">
        <w:trPr>
          <w:trHeight w:val="90"/>
          <w:jc w:val="center"/>
        </w:trPr>
        <w:tc>
          <w:tcPr>
            <w:tcW w:w="3401" w:type="dxa"/>
            <w:vAlign w:val="center"/>
          </w:tcPr>
          <w:p w14:paraId="74FE0E4C" w14:textId="22744D89" w:rsidR="002C575E" w:rsidRPr="002C575E" w:rsidRDefault="00EA5924" w:rsidP="002C575E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49" w:type="dxa"/>
            <w:vAlign w:val="center"/>
          </w:tcPr>
          <w:p w14:paraId="517771DE" w14:textId="60BF81BC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4 (98.2)</w:t>
            </w:r>
          </w:p>
        </w:tc>
        <w:tc>
          <w:tcPr>
            <w:tcW w:w="1378" w:type="dxa"/>
            <w:vAlign w:val="center"/>
          </w:tcPr>
          <w:p w14:paraId="6E584004" w14:textId="522113F6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3 (96.5)</w:t>
            </w:r>
          </w:p>
        </w:tc>
        <w:tc>
          <w:tcPr>
            <w:tcW w:w="1230" w:type="dxa"/>
            <w:vAlign w:val="center"/>
          </w:tcPr>
          <w:p w14:paraId="4A9CC8A5" w14:textId="5A07AC9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2 (95.7)</w:t>
            </w:r>
          </w:p>
        </w:tc>
        <w:tc>
          <w:tcPr>
            <w:tcW w:w="952" w:type="dxa"/>
            <w:vMerge w:val="restart"/>
            <w:vAlign w:val="center"/>
          </w:tcPr>
          <w:p w14:paraId="7BCA510F" w14:textId="6AF85B15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689</w:t>
            </w:r>
          </w:p>
        </w:tc>
        <w:tc>
          <w:tcPr>
            <w:tcW w:w="1013" w:type="dxa"/>
            <w:vMerge w:val="restart"/>
            <w:vAlign w:val="center"/>
          </w:tcPr>
          <w:p w14:paraId="1B94949A" w14:textId="2C9372A8" w:rsidR="002C575E" w:rsidRPr="0070691A" w:rsidRDefault="002C575E" w:rsidP="002C575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69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2C575E" w:rsidRPr="002C575E" w14:paraId="3550E4F1" w14:textId="77777777" w:rsidTr="00494634">
        <w:trPr>
          <w:trHeight w:val="90"/>
          <w:jc w:val="center"/>
        </w:trPr>
        <w:tc>
          <w:tcPr>
            <w:tcW w:w="3401" w:type="dxa"/>
            <w:tcBorders>
              <w:bottom w:val="single" w:sz="6" w:space="0" w:color="auto"/>
            </w:tcBorders>
            <w:vAlign w:val="center"/>
          </w:tcPr>
          <w:p w14:paraId="00EA7633" w14:textId="440E0FCC" w:rsidR="002C575E" w:rsidRPr="002C575E" w:rsidRDefault="00EA5924" w:rsidP="002C575E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49" w:type="dxa"/>
            <w:tcBorders>
              <w:bottom w:val="single" w:sz="6" w:space="0" w:color="auto"/>
            </w:tcBorders>
            <w:vAlign w:val="center"/>
          </w:tcPr>
          <w:p w14:paraId="3DC53135" w14:textId="2DE0E0AA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 (1.8)</w:t>
            </w:r>
          </w:p>
        </w:tc>
        <w:tc>
          <w:tcPr>
            <w:tcW w:w="1378" w:type="dxa"/>
            <w:tcBorders>
              <w:bottom w:val="single" w:sz="6" w:space="0" w:color="auto"/>
            </w:tcBorders>
            <w:vAlign w:val="center"/>
          </w:tcPr>
          <w:p w14:paraId="50FD9E50" w14:textId="2717ABA8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 (3.5)</w:t>
            </w:r>
          </w:p>
        </w:tc>
        <w:tc>
          <w:tcPr>
            <w:tcW w:w="1230" w:type="dxa"/>
            <w:tcBorders>
              <w:bottom w:val="single" w:sz="6" w:space="0" w:color="auto"/>
            </w:tcBorders>
            <w:vAlign w:val="center"/>
          </w:tcPr>
          <w:p w14:paraId="2CAF431F" w14:textId="73751018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C575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 (4.3)</w:t>
            </w:r>
          </w:p>
        </w:tc>
        <w:tc>
          <w:tcPr>
            <w:tcW w:w="952" w:type="dxa"/>
            <w:vMerge/>
            <w:tcBorders>
              <w:bottom w:val="single" w:sz="6" w:space="0" w:color="auto"/>
            </w:tcBorders>
            <w:vAlign w:val="center"/>
          </w:tcPr>
          <w:p w14:paraId="5AAED0DB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bottom w:val="single" w:sz="6" w:space="0" w:color="auto"/>
            </w:tcBorders>
            <w:vAlign w:val="center"/>
          </w:tcPr>
          <w:p w14:paraId="7F8F3E2B" w14:textId="77777777" w:rsidR="002C575E" w:rsidRPr="002C575E" w:rsidRDefault="002C575E" w:rsidP="002C57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D71E4FA" w14:textId="6569F740" w:rsidR="003706C7" w:rsidRPr="00AE0AD9" w:rsidRDefault="003706C7"/>
    <w:p w14:paraId="3AEA9A55" w14:textId="49F833AF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1E39E29" w14:textId="24375FB7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5FBAA1" w14:textId="2287B9D0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F015D6" w14:textId="54829233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02F981A" w14:textId="2CEAF4AA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CB8E1B8" w14:textId="77777777" w:rsidR="003706C7" w:rsidRP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9B11825" w14:textId="77777777" w:rsidR="003706C7" w:rsidRPr="003706C7" w:rsidRDefault="003706C7" w:rsidP="003706C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3F4770" w14:textId="77777777" w:rsidR="003706C7" w:rsidRPr="003706C7" w:rsidRDefault="003706C7"/>
    <w:sectPr w:rsidR="003706C7" w:rsidRPr="00370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03B7F" w14:textId="77777777" w:rsidR="00E73403" w:rsidRDefault="00E73403" w:rsidP="0070691A">
      <w:r>
        <w:separator/>
      </w:r>
    </w:p>
  </w:endnote>
  <w:endnote w:type="continuationSeparator" w:id="0">
    <w:p w14:paraId="4334F419" w14:textId="77777777" w:rsidR="00E73403" w:rsidRDefault="00E73403" w:rsidP="00706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E4AAE" w14:textId="77777777" w:rsidR="00E73403" w:rsidRDefault="00E73403" w:rsidP="0070691A">
      <w:r>
        <w:separator/>
      </w:r>
    </w:p>
  </w:footnote>
  <w:footnote w:type="continuationSeparator" w:id="0">
    <w:p w14:paraId="4ED697FC" w14:textId="77777777" w:rsidR="00E73403" w:rsidRDefault="00E73403" w:rsidP="00706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79F3181-3B4F-49AF-AE7F-3ABDAF4A9A5C}"/>
    <w:docVar w:name="KY_MEDREF_VERSION" w:val="3"/>
  </w:docVars>
  <w:rsids>
    <w:rsidRoot w:val="00376AB6"/>
    <w:rsid w:val="0000642B"/>
    <w:rsid w:val="00012F8A"/>
    <w:rsid w:val="001040A2"/>
    <w:rsid w:val="001934F8"/>
    <w:rsid w:val="001F62B8"/>
    <w:rsid w:val="00213B12"/>
    <w:rsid w:val="002C575E"/>
    <w:rsid w:val="0032718A"/>
    <w:rsid w:val="003706C7"/>
    <w:rsid w:val="00376AB6"/>
    <w:rsid w:val="003F0BAF"/>
    <w:rsid w:val="00494634"/>
    <w:rsid w:val="00615A0B"/>
    <w:rsid w:val="00647DB1"/>
    <w:rsid w:val="006822FC"/>
    <w:rsid w:val="00691C51"/>
    <w:rsid w:val="0070691A"/>
    <w:rsid w:val="00831282"/>
    <w:rsid w:val="008D35CE"/>
    <w:rsid w:val="00912EA3"/>
    <w:rsid w:val="00960A4C"/>
    <w:rsid w:val="009F7DD4"/>
    <w:rsid w:val="00A843C8"/>
    <w:rsid w:val="00AE0AD9"/>
    <w:rsid w:val="00AF7641"/>
    <w:rsid w:val="00B409FC"/>
    <w:rsid w:val="00B4731E"/>
    <w:rsid w:val="00B92F8F"/>
    <w:rsid w:val="00BF05EB"/>
    <w:rsid w:val="00C3290C"/>
    <w:rsid w:val="00C41A83"/>
    <w:rsid w:val="00D555ED"/>
    <w:rsid w:val="00D61D2B"/>
    <w:rsid w:val="00E73403"/>
    <w:rsid w:val="00EA5924"/>
    <w:rsid w:val="00ED1561"/>
    <w:rsid w:val="00F12DD2"/>
    <w:rsid w:val="00F7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7F901"/>
  <w15:chartTrackingRefBased/>
  <w15:docId w15:val="{BF883E0D-B3D7-499E-808B-15DFAC28D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A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qFormat/>
    <w:rsid w:val="00376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706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9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9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zy</dc:creator>
  <cp:keywords/>
  <dc:description/>
  <cp:lastModifiedBy>王 凯阳</cp:lastModifiedBy>
  <cp:revision>29</cp:revision>
  <dcterms:created xsi:type="dcterms:W3CDTF">2021-11-20T07:44:00Z</dcterms:created>
  <dcterms:modified xsi:type="dcterms:W3CDTF">2021-11-25T02:38:00Z</dcterms:modified>
</cp:coreProperties>
</file>